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03B1B" w14:textId="77777777" w:rsidR="000518C7" w:rsidRPr="005F3816" w:rsidRDefault="000518C7" w:rsidP="000518C7">
      <w:pPr>
        <w:pStyle w:val="a3"/>
        <w:spacing w:before="42"/>
        <w:ind w:left="156"/>
        <w:rPr>
          <w:rFonts w:asciiTheme="minorHAnsi" w:hAnsiTheme="minorHAnsi" w:cstheme="minorHAnsi"/>
          <w:b/>
          <w:bCs/>
          <w:sz w:val="24"/>
          <w:szCs w:val="24"/>
        </w:rPr>
      </w:pPr>
      <w:r w:rsidRPr="005F3816">
        <w:rPr>
          <w:rFonts w:asciiTheme="minorHAnsi" w:hAnsiTheme="minorHAnsi" w:cstheme="minorHAnsi"/>
          <w:b/>
          <w:bCs/>
          <w:spacing w:val="-1"/>
          <w:sz w:val="24"/>
          <w:szCs w:val="24"/>
        </w:rPr>
        <w:t>Supplementary</w:t>
      </w:r>
      <w:r w:rsidRPr="005F3816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5F3816">
        <w:rPr>
          <w:rFonts w:asciiTheme="minorHAnsi" w:hAnsiTheme="minorHAnsi" w:cstheme="minorHAnsi"/>
          <w:b/>
          <w:bCs/>
          <w:spacing w:val="-1"/>
          <w:sz w:val="24"/>
          <w:szCs w:val="24"/>
        </w:rPr>
        <w:t>table</w:t>
      </w:r>
      <w:r w:rsidRPr="005F3816">
        <w:rPr>
          <w:rFonts w:asciiTheme="minorHAnsi" w:hAnsiTheme="minorHAnsi" w:cstheme="minorHAnsi"/>
          <w:b/>
          <w:bCs/>
          <w:sz w:val="24"/>
          <w:szCs w:val="24"/>
        </w:rPr>
        <w:t xml:space="preserve"> 1.</w:t>
      </w:r>
      <w:r w:rsidRPr="005F3816">
        <w:rPr>
          <w:rFonts w:asciiTheme="minorHAnsi" w:hAnsiTheme="minorHAnsi" w:cstheme="minorHAnsi"/>
          <w:b/>
          <w:bCs/>
          <w:spacing w:val="-1"/>
          <w:sz w:val="24"/>
          <w:szCs w:val="24"/>
        </w:rPr>
        <w:t xml:space="preserve"> The</w:t>
      </w:r>
      <w:r w:rsidRPr="005F3816">
        <w:rPr>
          <w:rFonts w:asciiTheme="minorHAnsi" w:hAnsiTheme="minorHAnsi" w:cstheme="minorHAnsi"/>
          <w:b/>
          <w:bCs/>
          <w:spacing w:val="1"/>
          <w:sz w:val="24"/>
          <w:szCs w:val="24"/>
        </w:rPr>
        <w:t xml:space="preserve"> </w:t>
      </w:r>
      <w:r w:rsidRPr="005F3816">
        <w:rPr>
          <w:rFonts w:asciiTheme="minorHAnsi" w:hAnsiTheme="minorHAnsi" w:cstheme="minorHAnsi"/>
          <w:b/>
          <w:bCs/>
          <w:spacing w:val="-1"/>
          <w:sz w:val="24"/>
          <w:szCs w:val="24"/>
        </w:rPr>
        <w:t xml:space="preserve">classification </w:t>
      </w:r>
      <w:r w:rsidRPr="005F3816">
        <w:rPr>
          <w:rFonts w:asciiTheme="minorHAnsi" w:hAnsiTheme="minorHAnsi" w:cstheme="minorHAnsi"/>
          <w:b/>
          <w:bCs/>
          <w:sz w:val="24"/>
          <w:szCs w:val="24"/>
        </w:rPr>
        <w:t>of</w:t>
      </w:r>
      <w:r w:rsidRPr="005F3816">
        <w:rPr>
          <w:rFonts w:asciiTheme="minorHAnsi" w:hAnsiTheme="minorHAnsi" w:cstheme="minorHAnsi"/>
          <w:b/>
          <w:bCs/>
          <w:spacing w:val="-1"/>
          <w:sz w:val="24"/>
          <w:szCs w:val="24"/>
        </w:rPr>
        <w:t xml:space="preserve"> occupation </w:t>
      </w:r>
      <w:r w:rsidRPr="005F3816">
        <w:rPr>
          <w:rFonts w:asciiTheme="minorHAnsi" w:hAnsiTheme="minorHAnsi" w:cstheme="minorHAnsi"/>
          <w:b/>
          <w:bCs/>
          <w:sz w:val="24"/>
          <w:szCs w:val="24"/>
        </w:rPr>
        <w:t>and</w:t>
      </w:r>
      <w:r w:rsidRPr="005F3816">
        <w:rPr>
          <w:rFonts w:asciiTheme="minorHAnsi" w:hAnsiTheme="minorHAnsi" w:cstheme="minorHAnsi"/>
          <w:b/>
          <w:bCs/>
          <w:spacing w:val="-1"/>
          <w:sz w:val="24"/>
          <w:szCs w:val="24"/>
        </w:rPr>
        <w:t xml:space="preserve"> industry.</w:t>
      </w:r>
    </w:p>
    <w:tbl>
      <w:tblPr>
        <w:tblW w:w="8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"/>
        <w:gridCol w:w="6160"/>
        <w:gridCol w:w="1051"/>
        <w:gridCol w:w="1051"/>
      </w:tblGrid>
      <w:tr w:rsidR="000518C7" w:rsidRPr="00174E4C" w14:paraId="2017E550" w14:textId="77777777" w:rsidTr="00762A1D">
        <w:trPr>
          <w:trHeight w:val="28"/>
        </w:trPr>
        <w:tc>
          <w:tcPr>
            <w:tcW w:w="6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205A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Occupational classific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D03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D98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%</w:t>
            </w:r>
          </w:p>
        </w:tc>
      </w:tr>
      <w:tr w:rsidR="000518C7" w:rsidRPr="00174E4C" w14:paraId="3C7F81F0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CA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DFD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Clerical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40A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DCB3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9.93</w:t>
            </w:r>
          </w:p>
        </w:tc>
      </w:tr>
      <w:tr w:rsidR="000518C7" w:rsidRPr="00174E4C" w14:paraId="51DA0174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5E6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E6A3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Service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C9E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160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6.49</w:t>
            </w:r>
          </w:p>
        </w:tc>
      </w:tr>
      <w:tr w:rsidR="000518C7" w:rsidRPr="00174E4C" w14:paraId="7F65C380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31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565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Professional and engineering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D02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9BE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.62</w:t>
            </w:r>
          </w:p>
        </w:tc>
      </w:tr>
      <w:tr w:rsidR="000518C7" w:rsidRPr="00174E4C" w14:paraId="121330C5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19D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7A6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Workers not classifiable by occupa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6FA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7C02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.21</w:t>
            </w:r>
          </w:p>
        </w:tc>
      </w:tr>
      <w:tr w:rsidR="000518C7" w:rsidRPr="00174E4C" w14:paraId="183BFB7E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B97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6058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Sales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FB9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BD3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8</w:t>
            </w:r>
          </w:p>
        </w:tc>
      </w:tr>
      <w:tr w:rsidR="000518C7" w:rsidRPr="00174E4C" w14:paraId="7FCA5329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C4B3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C26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Manufacturing process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5E77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F210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62</w:t>
            </w:r>
          </w:p>
        </w:tc>
      </w:tr>
      <w:tr w:rsidR="000518C7" w:rsidRPr="00174E4C" w14:paraId="0FD71A6E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5C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35E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Administrative and managerial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5DF4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4D8E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35</w:t>
            </w:r>
          </w:p>
        </w:tc>
      </w:tr>
      <w:tr w:rsidR="000518C7" w:rsidRPr="00174E4C" w14:paraId="21FD77EB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994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C574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Transport and machine operation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E7B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BCA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0518C7" w:rsidRPr="00174E4C" w14:paraId="25AA988C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CE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B59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Construction and mining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5AFA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3E6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0518C7" w:rsidRPr="00174E4C" w14:paraId="4EA7BC52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C1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8F4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Agriculture, forestry and fishery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BDF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0AE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0518C7" w:rsidRPr="00174E4C" w14:paraId="3BA25D46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A6C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28A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Carrying, cleaning, packaging, and related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9F8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4EF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0518C7" w:rsidRPr="00174E4C" w14:paraId="3CBE2A10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BA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514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Security worke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B36E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63D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0518C7" w:rsidRPr="00174E4C" w14:paraId="6606D35D" w14:textId="77777777" w:rsidTr="00762A1D">
        <w:trPr>
          <w:trHeight w:val="28"/>
        </w:trPr>
        <w:tc>
          <w:tcPr>
            <w:tcW w:w="6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846C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Industrial classific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108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F1F3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%</w:t>
            </w:r>
          </w:p>
        </w:tc>
      </w:tr>
      <w:tr w:rsidR="000518C7" w:rsidRPr="00174E4C" w14:paraId="0F9D7870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9B1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C27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Medical, Health Care and Welfar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274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5742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.67</w:t>
            </w:r>
          </w:p>
        </w:tc>
      </w:tr>
      <w:tr w:rsidR="000518C7" w:rsidRPr="00174E4C" w14:paraId="2D81CC88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251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03B3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Manufacturin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DF23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3E3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.5</w:t>
            </w:r>
          </w:p>
        </w:tc>
      </w:tr>
      <w:tr w:rsidR="000518C7" w:rsidRPr="00174E4C" w14:paraId="15E02671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87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70A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Compound Servic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13E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6FE2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1.17</w:t>
            </w:r>
          </w:p>
        </w:tc>
      </w:tr>
      <w:tr w:rsidR="000518C7" w:rsidRPr="00174E4C" w14:paraId="1E78AB86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1E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9EB6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5F6368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5F6368"/>
                <w:sz w:val="18"/>
                <w:szCs w:val="18"/>
              </w:rPr>
              <w:t>Wholesale and Retail trad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888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954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.29</w:t>
            </w:r>
          </w:p>
        </w:tc>
      </w:tr>
      <w:tr w:rsidR="000518C7" w:rsidRPr="00174E4C" w14:paraId="4056BCE4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84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D943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5F6368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5F6368"/>
                <w:sz w:val="18"/>
                <w:szCs w:val="18"/>
              </w:rPr>
              <w:t>Finance and Insur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C7A4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B26C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.19</w:t>
            </w:r>
          </w:p>
        </w:tc>
      </w:tr>
      <w:tr w:rsidR="000518C7" w:rsidRPr="00174E4C" w14:paraId="2F5FEE57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0A2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D78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Construc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9D8A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5B8D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.61</w:t>
            </w:r>
          </w:p>
        </w:tc>
      </w:tr>
      <w:tr w:rsidR="000518C7" w:rsidRPr="00174E4C" w14:paraId="7D2C05A3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54D7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40A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Education, Learning Suppor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811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C65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.19</w:t>
            </w:r>
          </w:p>
        </w:tc>
      </w:tr>
      <w:tr w:rsidR="000518C7" w:rsidRPr="00174E4C" w14:paraId="3F37526E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3D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12EE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Industries unable to classif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FB0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B2E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91</w:t>
            </w:r>
          </w:p>
        </w:tc>
      </w:tr>
      <w:tr w:rsidR="000518C7" w:rsidRPr="00174E4C" w14:paraId="47AF635B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6FE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0BA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Information and Communica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9356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1624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44</w:t>
            </w:r>
          </w:p>
        </w:tc>
      </w:tr>
      <w:tr w:rsidR="000518C7" w:rsidRPr="00174E4C" w14:paraId="12FA0192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2B3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24D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Government, Except Elsewhere Class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BC3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2BDA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.28</w:t>
            </w:r>
          </w:p>
        </w:tc>
      </w:tr>
      <w:tr w:rsidR="000518C7" w:rsidRPr="00174E4C" w14:paraId="50C3B460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A6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373C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Scientific Research, Professional and Technical Servic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DA8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5B4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24</w:t>
            </w:r>
          </w:p>
        </w:tc>
      </w:tr>
      <w:tr w:rsidR="000518C7" w:rsidRPr="00174E4C" w14:paraId="7984AEB3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9612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3085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 xml:space="preserve">Living-Related and Personal Services and Amusement Services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1B1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DA62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.02</w:t>
            </w:r>
          </w:p>
        </w:tc>
      </w:tr>
      <w:tr w:rsidR="000518C7" w:rsidRPr="00174E4C" w14:paraId="4910746A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5B5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430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Real Estate, Goods Rental and Leasing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EA6A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A819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77</w:t>
            </w:r>
          </w:p>
        </w:tc>
      </w:tr>
      <w:tr w:rsidR="000518C7" w:rsidRPr="00174E4C" w14:paraId="79F14757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33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76A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Transport and Postal Servi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A434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1870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.41</w:t>
            </w:r>
          </w:p>
        </w:tc>
      </w:tr>
      <w:tr w:rsidR="000518C7" w:rsidRPr="00174E4C" w14:paraId="6F5FA06A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FD3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6803" w14:textId="77777777" w:rsidR="000518C7" w:rsidRPr="00174E4C" w:rsidRDefault="000518C7" w:rsidP="00762A1D">
            <w:pPr>
              <w:spacing w:line="0" w:lineRule="atLeast"/>
              <w:rPr>
                <w:rFonts w:ascii="游明朝" w:eastAsia="游明朝" w:hAnsi="游明朝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明朝" w:eastAsia="游明朝" w:hAnsi="游明朝" w:cs="ＭＳ Ｐゴシック" w:hint="eastAsia"/>
                <w:color w:val="000000"/>
                <w:sz w:val="18"/>
                <w:szCs w:val="18"/>
              </w:rPr>
              <w:t>Accommodations, Eating and Drinking Servic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0411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FD3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0518C7" w:rsidRPr="00174E4C" w14:paraId="007E9E24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F67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6DF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Electricity, Gas, heat supply and wat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9F98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681B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0518C7" w:rsidRPr="00174E4C" w14:paraId="1B867435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5C0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2D8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Agriculture and Forestry, Fisheri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8160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F407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0518C7" w:rsidRPr="00174E4C" w14:paraId="60E8AD6C" w14:textId="77777777" w:rsidTr="00762A1D">
        <w:trPr>
          <w:trHeight w:val="28"/>
        </w:trPr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C98F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1E2E" w14:textId="77777777" w:rsidR="000518C7" w:rsidRPr="00174E4C" w:rsidRDefault="000518C7" w:rsidP="00762A1D">
            <w:pPr>
              <w:spacing w:line="0" w:lineRule="atLeas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Mining and </w:t>
            </w:r>
            <w:proofErr w:type="gramStart"/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Quarr</w:t>
            </w:r>
            <w:r w:rsidRPr="007513FE"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  <w:t>y</w:t>
            </w:r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ing</w:t>
            </w:r>
            <w:proofErr w:type="gramEnd"/>
            <w:r w:rsidRPr="00174E4C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 of stone and Grave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3C37F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FB17C" w14:textId="77777777" w:rsidR="000518C7" w:rsidRPr="00174E4C" w:rsidRDefault="000518C7" w:rsidP="00762A1D">
            <w:pPr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174E4C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11</w:t>
            </w:r>
          </w:p>
        </w:tc>
      </w:tr>
    </w:tbl>
    <w:p w14:paraId="5951FE18" w14:textId="77777777" w:rsidR="000518C7" w:rsidRPr="0027535F" w:rsidRDefault="000518C7" w:rsidP="000518C7">
      <w:pPr>
        <w:rPr>
          <w:rFonts w:cstheme="minorHAnsi"/>
        </w:rPr>
      </w:pPr>
    </w:p>
    <w:p w14:paraId="176AD047" w14:textId="77777777" w:rsidR="007F342F" w:rsidRDefault="007F342F"/>
    <w:sectPr w:rsidR="007F342F" w:rsidSect="007513FE">
      <w:pgSz w:w="11910" w:h="16840"/>
      <w:pgMar w:top="1040" w:right="1680" w:bottom="280" w:left="9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8C7"/>
    <w:rsid w:val="000518C7"/>
    <w:rsid w:val="007F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223A21"/>
  <w15:chartTrackingRefBased/>
  <w15:docId w15:val="{9F56A066-0FF1-4119-8940-5AF12DBE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8C7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rsid w:val="000518C7"/>
    <w:rPr>
      <w:rFonts w:ascii="Calibri" w:eastAsia="Calibri" w:hAnsi="Calibri"/>
    </w:rPr>
  </w:style>
  <w:style w:type="character" w:customStyle="1" w:styleId="a4">
    <w:name w:val="本文 (文字)"/>
    <w:basedOn w:val="a0"/>
    <w:link w:val="a3"/>
    <w:uiPriority w:val="1"/>
    <w:rsid w:val="000518C7"/>
    <w:rPr>
      <w:rFonts w:ascii="Calibri" w:eastAsia="Calibri" w:hAnsi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　恭子</dc:creator>
  <cp:keywords/>
  <dc:description/>
  <cp:lastModifiedBy>野村　恭子</cp:lastModifiedBy>
  <cp:revision>1</cp:revision>
  <dcterms:created xsi:type="dcterms:W3CDTF">2023-06-06T00:40:00Z</dcterms:created>
  <dcterms:modified xsi:type="dcterms:W3CDTF">2023-06-06T00:40:00Z</dcterms:modified>
</cp:coreProperties>
</file>